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0069" w14:textId="17A92F34" w:rsidR="00093935" w:rsidRPr="009244D9" w:rsidRDefault="00093935" w:rsidP="00093935">
      <w:pPr>
        <w:rPr>
          <w:rFonts w:ascii="Times New Roman" w:hAnsi="Times New Roman" w:cs="Times New Roman"/>
          <w:sz w:val="20"/>
          <w:szCs w:val="20"/>
        </w:rPr>
      </w:pPr>
      <w:r w:rsidRPr="009244D9">
        <w:rPr>
          <w:rFonts w:ascii="Times New Roman" w:hAnsi="Times New Roman" w:cs="Times New Roman"/>
          <w:sz w:val="20"/>
          <w:szCs w:val="20"/>
        </w:rPr>
        <w:t xml:space="preserve">Table </w:t>
      </w:r>
      <w:r w:rsidR="00036FB6">
        <w:rPr>
          <w:rFonts w:ascii="Times New Roman" w:hAnsi="Times New Roman" w:cs="Times New Roman"/>
          <w:sz w:val="20"/>
          <w:szCs w:val="20"/>
        </w:rPr>
        <w:t>S</w:t>
      </w:r>
      <w:r w:rsidRPr="009244D9">
        <w:rPr>
          <w:rFonts w:ascii="Times New Roman" w:hAnsi="Times New Roman" w:cs="Times New Roman"/>
          <w:sz w:val="20"/>
          <w:szCs w:val="20"/>
        </w:rPr>
        <w:t xml:space="preserve">1 </w:t>
      </w:r>
      <w:r w:rsidR="00E01AD8">
        <w:rPr>
          <w:rFonts w:ascii="Times New Roman" w:hAnsi="Times New Roman" w:cs="Times New Roman"/>
          <w:sz w:val="20"/>
          <w:szCs w:val="20"/>
        </w:rPr>
        <w:t>Baseline</w:t>
      </w:r>
      <w:r w:rsidRPr="009244D9">
        <w:rPr>
          <w:rFonts w:ascii="Times New Roman" w:hAnsi="Times New Roman" w:cs="Times New Roman"/>
          <w:sz w:val="20"/>
          <w:szCs w:val="20"/>
        </w:rPr>
        <w:t xml:space="preserve"> </w:t>
      </w:r>
      <w:r w:rsidR="00E01AD8">
        <w:rPr>
          <w:rFonts w:ascii="Times New Roman" w:hAnsi="Times New Roman" w:cs="Times New Roman"/>
          <w:sz w:val="20"/>
          <w:szCs w:val="20"/>
        </w:rPr>
        <w:t xml:space="preserve">clinicopathological </w:t>
      </w:r>
      <w:r w:rsidRPr="009244D9">
        <w:rPr>
          <w:rFonts w:ascii="Times New Roman" w:hAnsi="Times New Roman" w:cs="Times New Roman"/>
          <w:sz w:val="20"/>
          <w:szCs w:val="20"/>
        </w:rPr>
        <w:t>characteristics</w:t>
      </w:r>
      <w:r w:rsidR="00E01AD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3270"/>
      </w:tblGrid>
      <w:tr w:rsidR="00035DCD" w:rsidRPr="009244D9" w14:paraId="255E0362" w14:textId="77777777" w:rsidTr="00035DCD">
        <w:trPr>
          <w:trHeight w:val="6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8162" w14:textId="6FA59B9A" w:rsidR="00035DCD" w:rsidRPr="009244D9" w:rsidRDefault="00035DCD" w:rsidP="00901165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rFonts w:hint="eastAsia"/>
                <w:sz w:val="20"/>
              </w:rPr>
              <w:t>haracteristic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E1C3" w14:textId="70C1CB2B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 xml:space="preserve">All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53)</w:t>
            </w:r>
          </w:p>
          <w:p w14:paraId="65EDCAF5" w14:textId="0762DBB1" w:rsidR="00035DCD" w:rsidRPr="009244D9" w:rsidRDefault="00035DCD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mber (%)</w:t>
            </w:r>
          </w:p>
        </w:tc>
      </w:tr>
      <w:tr w:rsidR="00035DCD" w:rsidRPr="009244D9" w14:paraId="08FAF59F" w14:textId="77777777" w:rsidTr="00035DCD">
        <w:tc>
          <w:tcPr>
            <w:tcW w:w="2400" w:type="dxa"/>
            <w:tcBorders>
              <w:top w:val="single" w:sz="4" w:space="0" w:color="auto"/>
            </w:tcBorders>
          </w:tcPr>
          <w:p w14:paraId="22B47D60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 xml:space="preserve">Age (years), </w:t>
            </w:r>
            <w:proofErr w:type="spellStart"/>
            <w:r w:rsidRPr="009244D9">
              <w:rPr>
                <w:sz w:val="20"/>
              </w:rPr>
              <w:t>mean±SD</w:t>
            </w:r>
            <w:proofErr w:type="spellEnd"/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22AD06EA" w14:textId="77777777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48.94±10.04</w:t>
            </w:r>
          </w:p>
        </w:tc>
      </w:tr>
      <w:tr w:rsidR="00035DCD" w:rsidRPr="009244D9" w14:paraId="50CC23CC" w14:textId="77777777" w:rsidTr="00035DCD">
        <w:tc>
          <w:tcPr>
            <w:tcW w:w="2400" w:type="dxa"/>
          </w:tcPr>
          <w:p w14:paraId="1EAD8445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Tumor stage</w:t>
            </w:r>
          </w:p>
        </w:tc>
        <w:tc>
          <w:tcPr>
            <w:tcW w:w="3270" w:type="dxa"/>
          </w:tcPr>
          <w:p w14:paraId="797AF20B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257689F3" w14:textId="77777777" w:rsidTr="00035DCD">
        <w:tc>
          <w:tcPr>
            <w:tcW w:w="2400" w:type="dxa"/>
          </w:tcPr>
          <w:p w14:paraId="42861935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1-2</w:t>
            </w:r>
          </w:p>
        </w:tc>
        <w:tc>
          <w:tcPr>
            <w:tcW w:w="3270" w:type="dxa"/>
          </w:tcPr>
          <w:p w14:paraId="73A207FC" w14:textId="2CAF5766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36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66.9)</w:t>
            </w:r>
          </w:p>
        </w:tc>
      </w:tr>
      <w:tr w:rsidR="00035DCD" w:rsidRPr="009244D9" w14:paraId="36ED083B" w14:textId="77777777" w:rsidTr="00035DCD">
        <w:tc>
          <w:tcPr>
            <w:tcW w:w="2400" w:type="dxa"/>
          </w:tcPr>
          <w:p w14:paraId="4F97018C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3-4</w:t>
            </w:r>
          </w:p>
        </w:tc>
        <w:tc>
          <w:tcPr>
            <w:tcW w:w="3270" w:type="dxa"/>
          </w:tcPr>
          <w:p w14:paraId="01DE34B6" w14:textId="21552D6A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117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33.1)</w:t>
            </w:r>
          </w:p>
        </w:tc>
      </w:tr>
      <w:tr w:rsidR="00035DCD" w:rsidRPr="009244D9" w14:paraId="3F7E65FF" w14:textId="77777777" w:rsidTr="00035DCD">
        <w:tc>
          <w:tcPr>
            <w:tcW w:w="2400" w:type="dxa"/>
          </w:tcPr>
          <w:p w14:paraId="3E619394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Lymph node status</w:t>
            </w:r>
          </w:p>
        </w:tc>
        <w:tc>
          <w:tcPr>
            <w:tcW w:w="3270" w:type="dxa"/>
          </w:tcPr>
          <w:p w14:paraId="6FDE1A8E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0BA7B8B7" w14:textId="77777777" w:rsidTr="00035DCD">
        <w:tc>
          <w:tcPr>
            <w:tcW w:w="2400" w:type="dxa"/>
          </w:tcPr>
          <w:p w14:paraId="6F1BB436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3270" w:type="dxa"/>
          </w:tcPr>
          <w:p w14:paraId="18ACBEF7" w14:textId="2CAE2DCB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58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6.4)</w:t>
            </w:r>
          </w:p>
        </w:tc>
      </w:tr>
      <w:tr w:rsidR="00035DCD" w:rsidRPr="009244D9" w14:paraId="73408B60" w14:textId="77777777" w:rsidTr="00035DCD">
        <w:tc>
          <w:tcPr>
            <w:tcW w:w="2400" w:type="dxa"/>
          </w:tcPr>
          <w:p w14:paraId="3C660931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3270" w:type="dxa"/>
          </w:tcPr>
          <w:p w14:paraId="7F618A05" w14:textId="0A84E86A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95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83.6)</w:t>
            </w:r>
          </w:p>
        </w:tc>
      </w:tr>
      <w:tr w:rsidR="00035DCD" w:rsidRPr="009244D9" w14:paraId="5C9ED7E3" w14:textId="77777777" w:rsidTr="00035DCD">
        <w:tc>
          <w:tcPr>
            <w:tcW w:w="2400" w:type="dxa"/>
          </w:tcPr>
          <w:p w14:paraId="0E2FD292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ER status</w:t>
            </w:r>
          </w:p>
        </w:tc>
        <w:tc>
          <w:tcPr>
            <w:tcW w:w="3270" w:type="dxa"/>
          </w:tcPr>
          <w:p w14:paraId="21836C05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2ECC3B91" w14:textId="77777777" w:rsidTr="00035DCD">
        <w:tc>
          <w:tcPr>
            <w:tcW w:w="2400" w:type="dxa"/>
          </w:tcPr>
          <w:p w14:paraId="54CCFC3A" w14:textId="4C471B92" w:rsidR="00035DCD" w:rsidRPr="009244D9" w:rsidRDefault="00035DCD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3270" w:type="dxa"/>
          </w:tcPr>
          <w:p w14:paraId="44DD4208" w14:textId="64532189" w:rsidR="00035DCD" w:rsidRPr="009244D9" w:rsidRDefault="00035DCD" w:rsidP="005B0256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00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56.7)</w:t>
            </w:r>
          </w:p>
        </w:tc>
      </w:tr>
      <w:tr w:rsidR="00035DCD" w:rsidRPr="009244D9" w14:paraId="026FEBA6" w14:textId="77777777" w:rsidTr="00035DCD">
        <w:tc>
          <w:tcPr>
            <w:tcW w:w="2400" w:type="dxa"/>
          </w:tcPr>
          <w:p w14:paraId="6C1606F6" w14:textId="2470A254" w:rsidR="00035DCD" w:rsidRPr="009244D9" w:rsidRDefault="00035DCD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3270" w:type="dxa"/>
          </w:tcPr>
          <w:p w14:paraId="52DCD681" w14:textId="06609212" w:rsidR="00035DCD" w:rsidRPr="009244D9" w:rsidRDefault="00035DCD" w:rsidP="005B0256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153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43.3)</w:t>
            </w:r>
          </w:p>
        </w:tc>
      </w:tr>
      <w:tr w:rsidR="00035DCD" w:rsidRPr="009244D9" w14:paraId="35BEEBCE" w14:textId="77777777" w:rsidTr="00035DCD">
        <w:tc>
          <w:tcPr>
            <w:tcW w:w="2400" w:type="dxa"/>
          </w:tcPr>
          <w:p w14:paraId="1AAFFB2D" w14:textId="22C8940D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PR status</w:t>
            </w:r>
          </w:p>
        </w:tc>
        <w:tc>
          <w:tcPr>
            <w:tcW w:w="3270" w:type="dxa"/>
          </w:tcPr>
          <w:p w14:paraId="40F6C883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44AD228E" w14:textId="77777777" w:rsidTr="00035DCD">
        <w:tc>
          <w:tcPr>
            <w:tcW w:w="2400" w:type="dxa"/>
          </w:tcPr>
          <w:p w14:paraId="7868FF3F" w14:textId="14063E67" w:rsidR="00035DCD" w:rsidRPr="009244D9" w:rsidRDefault="00035DCD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3270" w:type="dxa"/>
          </w:tcPr>
          <w:p w14:paraId="3722B7F4" w14:textId="2AE5D283" w:rsidR="00035DCD" w:rsidRPr="009244D9" w:rsidRDefault="00035DCD" w:rsidP="005B0256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80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79.3)</w:t>
            </w:r>
          </w:p>
        </w:tc>
      </w:tr>
      <w:tr w:rsidR="00035DCD" w:rsidRPr="009244D9" w14:paraId="5C721EB9" w14:textId="77777777" w:rsidTr="00035DCD">
        <w:tc>
          <w:tcPr>
            <w:tcW w:w="2400" w:type="dxa"/>
          </w:tcPr>
          <w:p w14:paraId="411385FD" w14:textId="3B9862E7" w:rsidR="00035DCD" w:rsidRPr="009244D9" w:rsidRDefault="00035DCD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3270" w:type="dxa"/>
          </w:tcPr>
          <w:p w14:paraId="7BDAF951" w14:textId="3D258502" w:rsidR="00035DCD" w:rsidRPr="009244D9" w:rsidRDefault="00035DCD" w:rsidP="005B0256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73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20.7)</w:t>
            </w:r>
          </w:p>
        </w:tc>
      </w:tr>
      <w:tr w:rsidR="00035DCD" w:rsidRPr="009244D9" w14:paraId="0790FAD8" w14:textId="77777777" w:rsidTr="00035DCD">
        <w:tc>
          <w:tcPr>
            <w:tcW w:w="2400" w:type="dxa"/>
          </w:tcPr>
          <w:p w14:paraId="21117BAC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Ki-67 index</w:t>
            </w:r>
          </w:p>
        </w:tc>
        <w:tc>
          <w:tcPr>
            <w:tcW w:w="3270" w:type="dxa"/>
          </w:tcPr>
          <w:p w14:paraId="6A68EFEE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200F5431" w14:textId="77777777" w:rsidTr="00035DCD">
        <w:tc>
          <w:tcPr>
            <w:tcW w:w="2400" w:type="dxa"/>
          </w:tcPr>
          <w:p w14:paraId="5FF3DFD2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bookmarkStart w:id="0" w:name="_Hlk131426548"/>
            <w:r w:rsidRPr="009244D9">
              <w:rPr>
                <w:sz w:val="20"/>
              </w:rPr>
              <w:t>&lt;30%</w:t>
            </w:r>
          </w:p>
        </w:tc>
        <w:tc>
          <w:tcPr>
            <w:tcW w:w="3270" w:type="dxa"/>
          </w:tcPr>
          <w:p w14:paraId="4316842D" w14:textId="45DBB440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30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8.5)</w:t>
            </w:r>
          </w:p>
        </w:tc>
      </w:tr>
      <w:tr w:rsidR="00035DCD" w:rsidRPr="009244D9" w14:paraId="301062E1" w14:textId="77777777" w:rsidTr="00035DCD">
        <w:tc>
          <w:tcPr>
            <w:tcW w:w="2400" w:type="dxa"/>
          </w:tcPr>
          <w:p w14:paraId="071DA263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≥30%</w:t>
            </w:r>
          </w:p>
        </w:tc>
        <w:tc>
          <w:tcPr>
            <w:tcW w:w="3270" w:type="dxa"/>
          </w:tcPr>
          <w:p w14:paraId="463963B1" w14:textId="29D36D5D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323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91.5)</w:t>
            </w:r>
          </w:p>
        </w:tc>
      </w:tr>
      <w:tr w:rsidR="00035DCD" w:rsidRPr="009244D9" w14:paraId="77E840E7" w14:textId="77777777" w:rsidTr="00035DCD">
        <w:tc>
          <w:tcPr>
            <w:tcW w:w="2400" w:type="dxa"/>
          </w:tcPr>
          <w:p w14:paraId="5FFDC20F" w14:textId="641020DA" w:rsidR="00035DCD" w:rsidRPr="009244D9" w:rsidRDefault="00035DCD" w:rsidP="00901165">
            <w:pPr>
              <w:rPr>
                <w:sz w:val="20"/>
              </w:rPr>
            </w:pPr>
            <w:r w:rsidRPr="00F07E54">
              <w:rPr>
                <w:sz w:val="20"/>
              </w:rPr>
              <w:t>Histological Grade</w:t>
            </w:r>
          </w:p>
        </w:tc>
        <w:tc>
          <w:tcPr>
            <w:tcW w:w="3270" w:type="dxa"/>
          </w:tcPr>
          <w:p w14:paraId="66334CEC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5D19B97E" w14:textId="77777777" w:rsidTr="00035DCD">
        <w:tc>
          <w:tcPr>
            <w:tcW w:w="2400" w:type="dxa"/>
          </w:tcPr>
          <w:p w14:paraId="4EE46BD8" w14:textId="4C47AB4F" w:rsidR="00035DCD" w:rsidRPr="009244D9" w:rsidRDefault="00035DCD" w:rsidP="00F07E54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I-II</w:t>
            </w:r>
          </w:p>
        </w:tc>
        <w:tc>
          <w:tcPr>
            <w:tcW w:w="3270" w:type="dxa"/>
          </w:tcPr>
          <w:p w14:paraId="4DED2E12" w14:textId="0ECA9E4B" w:rsidR="00035DCD" w:rsidRPr="009244D9" w:rsidRDefault="00B0457A" w:rsidP="00901165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53.5)</w:t>
            </w:r>
          </w:p>
        </w:tc>
      </w:tr>
      <w:tr w:rsidR="00035DCD" w:rsidRPr="009244D9" w14:paraId="298CA181" w14:textId="77777777" w:rsidTr="00035DCD">
        <w:tc>
          <w:tcPr>
            <w:tcW w:w="2400" w:type="dxa"/>
          </w:tcPr>
          <w:p w14:paraId="2793D2E6" w14:textId="7483E677" w:rsidR="00035DCD" w:rsidRDefault="00035DCD" w:rsidP="00F07E54">
            <w:pPr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3270" w:type="dxa"/>
          </w:tcPr>
          <w:p w14:paraId="467CF799" w14:textId="76062D79" w:rsidR="00035DCD" w:rsidRPr="009244D9" w:rsidRDefault="00B0457A" w:rsidP="00901165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4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46.5)</w:t>
            </w:r>
          </w:p>
        </w:tc>
      </w:tr>
      <w:bookmarkEnd w:id="0"/>
      <w:tr w:rsidR="00035DCD" w:rsidRPr="009244D9" w14:paraId="4CCC6DB8" w14:textId="77777777" w:rsidTr="00035DCD">
        <w:tc>
          <w:tcPr>
            <w:tcW w:w="2400" w:type="dxa"/>
          </w:tcPr>
          <w:p w14:paraId="7FAE1D90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HER2 status</w:t>
            </w:r>
          </w:p>
        </w:tc>
        <w:tc>
          <w:tcPr>
            <w:tcW w:w="3270" w:type="dxa"/>
          </w:tcPr>
          <w:p w14:paraId="58DFFF71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111481E4" w14:textId="77777777" w:rsidTr="00035DCD">
        <w:tc>
          <w:tcPr>
            <w:tcW w:w="2400" w:type="dxa"/>
          </w:tcPr>
          <w:p w14:paraId="599A042F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2+</w:t>
            </w:r>
          </w:p>
        </w:tc>
        <w:tc>
          <w:tcPr>
            <w:tcW w:w="3270" w:type="dxa"/>
          </w:tcPr>
          <w:p w14:paraId="0BE6CBF7" w14:textId="5AF2CA5A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56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5.9)</w:t>
            </w:r>
          </w:p>
        </w:tc>
      </w:tr>
      <w:tr w:rsidR="00035DCD" w:rsidRPr="009244D9" w14:paraId="2D2D66AD" w14:textId="77777777" w:rsidTr="00035DCD">
        <w:tc>
          <w:tcPr>
            <w:tcW w:w="2400" w:type="dxa"/>
          </w:tcPr>
          <w:p w14:paraId="5AC7C33F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3+</w:t>
            </w:r>
          </w:p>
        </w:tc>
        <w:tc>
          <w:tcPr>
            <w:tcW w:w="3270" w:type="dxa"/>
          </w:tcPr>
          <w:p w14:paraId="0D4C099F" w14:textId="14FAFBE5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97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84.1)</w:t>
            </w:r>
          </w:p>
        </w:tc>
      </w:tr>
      <w:tr w:rsidR="00035DCD" w:rsidRPr="009244D9" w14:paraId="3E8C27E0" w14:textId="77777777" w:rsidTr="00035DCD">
        <w:tc>
          <w:tcPr>
            <w:tcW w:w="2400" w:type="dxa"/>
          </w:tcPr>
          <w:p w14:paraId="41C8CE65" w14:textId="77777777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IMPC</w:t>
            </w:r>
          </w:p>
        </w:tc>
        <w:tc>
          <w:tcPr>
            <w:tcW w:w="3270" w:type="dxa"/>
          </w:tcPr>
          <w:p w14:paraId="7D489200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60C0B24A" w14:textId="77777777" w:rsidTr="00035DCD">
        <w:tc>
          <w:tcPr>
            <w:tcW w:w="2400" w:type="dxa"/>
          </w:tcPr>
          <w:p w14:paraId="21E2A055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</w:t>
            </w:r>
          </w:p>
        </w:tc>
        <w:tc>
          <w:tcPr>
            <w:tcW w:w="3270" w:type="dxa"/>
          </w:tcPr>
          <w:p w14:paraId="25886E0D" w14:textId="1522FD83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2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6.2)</w:t>
            </w:r>
          </w:p>
        </w:tc>
      </w:tr>
      <w:tr w:rsidR="00035DCD" w:rsidRPr="009244D9" w14:paraId="2A79130A" w14:textId="77777777" w:rsidTr="00035DCD">
        <w:tc>
          <w:tcPr>
            <w:tcW w:w="2400" w:type="dxa"/>
          </w:tcPr>
          <w:p w14:paraId="5B84B88B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out</w:t>
            </w:r>
          </w:p>
        </w:tc>
        <w:tc>
          <w:tcPr>
            <w:tcW w:w="3270" w:type="dxa"/>
          </w:tcPr>
          <w:p w14:paraId="0BC479EB" w14:textId="60C3FCAA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331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93.8)</w:t>
            </w:r>
          </w:p>
        </w:tc>
      </w:tr>
      <w:tr w:rsidR="00035DCD" w:rsidRPr="009244D9" w14:paraId="310323AB" w14:textId="77777777" w:rsidTr="00035DCD">
        <w:tc>
          <w:tcPr>
            <w:tcW w:w="2400" w:type="dxa"/>
          </w:tcPr>
          <w:p w14:paraId="01DC31CA" w14:textId="7E7512B9" w:rsidR="00035DCD" w:rsidRPr="009244D9" w:rsidRDefault="00035DCD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Chemotherapy regimens</w:t>
            </w:r>
          </w:p>
        </w:tc>
        <w:tc>
          <w:tcPr>
            <w:tcW w:w="3270" w:type="dxa"/>
          </w:tcPr>
          <w:p w14:paraId="3B26B53A" w14:textId="77777777" w:rsidR="00035DCD" w:rsidRPr="009244D9" w:rsidRDefault="00035DCD" w:rsidP="00901165">
            <w:pPr>
              <w:jc w:val="center"/>
              <w:rPr>
                <w:sz w:val="20"/>
              </w:rPr>
            </w:pPr>
          </w:p>
        </w:tc>
      </w:tr>
      <w:tr w:rsidR="00035DCD" w:rsidRPr="009244D9" w14:paraId="4C078E83" w14:textId="77777777" w:rsidTr="00035DCD">
        <w:tc>
          <w:tcPr>
            <w:tcW w:w="2400" w:type="dxa"/>
          </w:tcPr>
          <w:p w14:paraId="607C1DED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THP*4</w:t>
            </w:r>
          </w:p>
        </w:tc>
        <w:tc>
          <w:tcPr>
            <w:tcW w:w="3270" w:type="dxa"/>
          </w:tcPr>
          <w:p w14:paraId="5BE4CCE7" w14:textId="1E0EC2D4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103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29.2)</w:t>
            </w:r>
          </w:p>
        </w:tc>
      </w:tr>
      <w:tr w:rsidR="00035DCD" w:rsidRPr="009244D9" w14:paraId="3F7D0436" w14:textId="77777777" w:rsidTr="00035DCD">
        <w:tc>
          <w:tcPr>
            <w:tcW w:w="2400" w:type="dxa"/>
          </w:tcPr>
          <w:p w14:paraId="58F30909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proofErr w:type="spellStart"/>
            <w:r w:rsidRPr="009244D9">
              <w:rPr>
                <w:sz w:val="20"/>
              </w:rPr>
              <w:t>TCbHP</w:t>
            </w:r>
            <w:proofErr w:type="spellEnd"/>
            <w:r w:rsidRPr="009244D9">
              <w:rPr>
                <w:sz w:val="20"/>
              </w:rPr>
              <w:t>*6</w:t>
            </w:r>
          </w:p>
        </w:tc>
        <w:tc>
          <w:tcPr>
            <w:tcW w:w="3270" w:type="dxa"/>
          </w:tcPr>
          <w:p w14:paraId="0CD16C1E" w14:textId="76E4BD3B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213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60.3)</w:t>
            </w:r>
          </w:p>
        </w:tc>
      </w:tr>
      <w:tr w:rsidR="00035DCD" w:rsidRPr="009244D9" w14:paraId="1DBCD463" w14:textId="77777777" w:rsidTr="00035DCD">
        <w:tc>
          <w:tcPr>
            <w:tcW w:w="2400" w:type="dxa"/>
            <w:tcBorders>
              <w:bottom w:val="single" w:sz="4" w:space="0" w:color="auto"/>
            </w:tcBorders>
          </w:tcPr>
          <w:p w14:paraId="3A175AE4" w14:textId="77777777" w:rsidR="00035DCD" w:rsidRPr="009244D9" w:rsidRDefault="00035DCD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AC*4-THP*4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0A4C724D" w14:textId="1CFD79DD" w:rsidR="00035DCD" w:rsidRPr="009244D9" w:rsidRDefault="00035DCD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37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0.5)</w:t>
            </w:r>
          </w:p>
        </w:tc>
      </w:tr>
    </w:tbl>
    <w:p w14:paraId="7954AD0C" w14:textId="3E1A91EB" w:rsidR="001E7F0B" w:rsidRPr="00093935" w:rsidRDefault="001E7F0B">
      <w:pPr>
        <w:rPr>
          <w:rFonts w:ascii="Times New Roman" w:hAnsi="Times New Roman" w:cs="Times New Roman"/>
          <w:sz w:val="24"/>
        </w:rPr>
      </w:pPr>
    </w:p>
    <w:sectPr w:rsidR="001E7F0B" w:rsidRPr="00093935" w:rsidSect="009758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35"/>
    <w:rsid w:val="000153A6"/>
    <w:rsid w:val="00017991"/>
    <w:rsid w:val="000250B3"/>
    <w:rsid w:val="000334E6"/>
    <w:rsid w:val="00033EF9"/>
    <w:rsid w:val="00035DCD"/>
    <w:rsid w:val="00036FB6"/>
    <w:rsid w:val="0004747E"/>
    <w:rsid w:val="00076090"/>
    <w:rsid w:val="000833B5"/>
    <w:rsid w:val="00093935"/>
    <w:rsid w:val="000B5D21"/>
    <w:rsid w:val="000C0B04"/>
    <w:rsid w:val="000D7BFA"/>
    <w:rsid w:val="000E632A"/>
    <w:rsid w:val="00102463"/>
    <w:rsid w:val="00112532"/>
    <w:rsid w:val="00116AA3"/>
    <w:rsid w:val="00122448"/>
    <w:rsid w:val="001255BF"/>
    <w:rsid w:val="00140C01"/>
    <w:rsid w:val="0014446B"/>
    <w:rsid w:val="001478FC"/>
    <w:rsid w:val="00175771"/>
    <w:rsid w:val="001E5246"/>
    <w:rsid w:val="001E7F0B"/>
    <w:rsid w:val="001F3A55"/>
    <w:rsid w:val="00215E57"/>
    <w:rsid w:val="00220ADF"/>
    <w:rsid w:val="00222A3E"/>
    <w:rsid w:val="00234EB4"/>
    <w:rsid w:val="00235A96"/>
    <w:rsid w:val="00263CF1"/>
    <w:rsid w:val="002673F8"/>
    <w:rsid w:val="00274ACC"/>
    <w:rsid w:val="0028627D"/>
    <w:rsid w:val="002909E0"/>
    <w:rsid w:val="002917CE"/>
    <w:rsid w:val="002A6C79"/>
    <w:rsid w:val="002B0358"/>
    <w:rsid w:val="002F7A08"/>
    <w:rsid w:val="00314A2E"/>
    <w:rsid w:val="00326197"/>
    <w:rsid w:val="00332889"/>
    <w:rsid w:val="003625C5"/>
    <w:rsid w:val="003A715E"/>
    <w:rsid w:val="003E5E78"/>
    <w:rsid w:val="003F05FC"/>
    <w:rsid w:val="00427BA4"/>
    <w:rsid w:val="0043513E"/>
    <w:rsid w:val="00446168"/>
    <w:rsid w:val="00467E73"/>
    <w:rsid w:val="004766B9"/>
    <w:rsid w:val="004C751B"/>
    <w:rsid w:val="0050327A"/>
    <w:rsid w:val="0052673B"/>
    <w:rsid w:val="005274E9"/>
    <w:rsid w:val="005422EA"/>
    <w:rsid w:val="005463D3"/>
    <w:rsid w:val="005467A7"/>
    <w:rsid w:val="005517CD"/>
    <w:rsid w:val="005616C2"/>
    <w:rsid w:val="00564FD0"/>
    <w:rsid w:val="005B0256"/>
    <w:rsid w:val="005B59F9"/>
    <w:rsid w:val="005C2315"/>
    <w:rsid w:val="005D525A"/>
    <w:rsid w:val="005F439A"/>
    <w:rsid w:val="00603F37"/>
    <w:rsid w:val="00622E8D"/>
    <w:rsid w:val="006276F3"/>
    <w:rsid w:val="00632974"/>
    <w:rsid w:val="006350F9"/>
    <w:rsid w:val="00641F92"/>
    <w:rsid w:val="00643404"/>
    <w:rsid w:val="00650C83"/>
    <w:rsid w:val="00653D3A"/>
    <w:rsid w:val="00661624"/>
    <w:rsid w:val="00673B7F"/>
    <w:rsid w:val="00690E72"/>
    <w:rsid w:val="006A2C03"/>
    <w:rsid w:val="006A375D"/>
    <w:rsid w:val="006A69DE"/>
    <w:rsid w:val="006B4069"/>
    <w:rsid w:val="006D35B0"/>
    <w:rsid w:val="00702F94"/>
    <w:rsid w:val="0070649E"/>
    <w:rsid w:val="00717850"/>
    <w:rsid w:val="0073699D"/>
    <w:rsid w:val="00765F77"/>
    <w:rsid w:val="00767CE9"/>
    <w:rsid w:val="007732B4"/>
    <w:rsid w:val="00775179"/>
    <w:rsid w:val="0078274D"/>
    <w:rsid w:val="0078384A"/>
    <w:rsid w:val="0079524D"/>
    <w:rsid w:val="007A116E"/>
    <w:rsid w:val="007A14A2"/>
    <w:rsid w:val="007A40DF"/>
    <w:rsid w:val="007C624B"/>
    <w:rsid w:val="007D33F4"/>
    <w:rsid w:val="007F3C7A"/>
    <w:rsid w:val="00821B67"/>
    <w:rsid w:val="00844C56"/>
    <w:rsid w:val="00853DD3"/>
    <w:rsid w:val="00854FB1"/>
    <w:rsid w:val="00861EA8"/>
    <w:rsid w:val="00861F00"/>
    <w:rsid w:val="00874AA0"/>
    <w:rsid w:val="008754F0"/>
    <w:rsid w:val="008823A8"/>
    <w:rsid w:val="00884D7C"/>
    <w:rsid w:val="00893CA9"/>
    <w:rsid w:val="008D0589"/>
    <w:rsid w:val="0090242C"/>
    <w:rsid w:val="009071B3"/>
    <w:rsid w:val="00910C02"/>
    <w:rsid w:val="009244D9"/>
    <w:rsid w:val="00924CA9"/>
    <w:rsid w:val="00934831"/>
    <w:rsid w:val="00955802"/>
    <w:rsid w:val="009639CE"/>
    <w:rsid w:val="00970DF2"/>
    <w:rsid w:val="0097586A"/>
    <w:rsid w:val="009957AD"/>
    <w:rsid w:val="009A1137"/>
    <w:rsid w:val="009C57A4"/>
    <w:rsid w:val="009F2FB7"/>
    <w:rsid w:val="00A07366"/>
    <w:rsid w:val="00A07397"/>
    <w:rsid w:val="00A5268A"/>
    <w:rsid w:val="00A72588"/>
    <w:rsid w:val="00A86EA4"/>
    <w:rsid w:val="00A910B3"/>
    <w:rsid w:val="00AB4E85"/>
    <w:rsid w:val="00AC4423"/>
    <w:rsid w:val="00AC7F0D"/>
    <w:rsid w:val="00AD270D"/>
    <w:rsid w:val="00AD35FB"/>
    <w:rsid w:val="00AE0F8D"/>
    <w:rsid w:val="00AF09D3"/>
    <w:rsid w:val="00B0457A"/>
    <w:rsid w:val="00B23A0B"/>
    <w:rsid w:val="00B35971"/>
    <w:rsid w:val="00B42AE3"/>
    <w:rsid w:val="00B52BC1"/>
    <w:rsid w:val="00B653AB"/>
    <w:rsid w:val="00B81FB7"/>
    <w:rsid w:val="00B921FC"/>
    <w:rsid w:val="00BA706B"/>
    <w:rsid w:val="00BB4733"/>
    <w:rsid w:val="00BB6010"/>
    <w:rsid w:val="00BE1794"/>
    <w:rsid w:val="00BE59AF"/>
    <w:rsid w:val="00BF0BE0"/>
    <w:rsid w:val="00C3052D"/>
    <w:rsid w:val="00C335FC"/>
    <w:rsid w:val="00C42BA9"/>
    <w:rsid w:val="00C551D4"/>
    <w:rsid w:val="00C77F1B"/>
    <w:rsid w:val="00CC1B92"/>
    <w:rsid w:val="00CD0C76"/>
    <w:rsid w:val="00D10E4D"/>
    <w:rsid w:val="00D2141A"/>
    <w:rsid w:val="00D21E4A"/>
    <w:rsid w:val="00D236EA"/>
    <w:rsid w:val="00D32E81"/>
    <w:rsid w:val="00D41A1D"/>
    <w:rsid w:val="00D42235"/>
    <w:rsid w:val="00D550C9"/>
    <w:rsid w:val="00D6514F"/>
    <w:rsid w:val="00D75745"/>
    <w:rsid w:val="00D85189"/>
    <w:rsid w:val="00D95ECD"/>
    <w:rsid w:val="00DB2735"/>
    <w:rsid w:val="00DB4BDB"/>
    <w:rsid w:val="00DC10D6"/>
    <w:rsid w:val="00DC29DB"/>
    <w:rsid w:val="00DE7F79"/>
    <w:rsid w:val="00E01AD8"/>
    <w:rsid w:val="00E36590"/>
    <w:rsid w:val="00E41EA1"/>
    <w:rsid w:val="00E4214C"/>
    <w:rsid w:val="00E44185"/>
    <w:rsid w:val="00E54A99"/>
    <w:rsid w:val="00E623D1"/>
    <w:rsid w:val="00E629E1"/>
    <w:rsid w:val="00E631B5"/>
    <w:rsid w:val="00E757B5"/>
    <w:rsid w:val="00E84524"/>
    <w:rsid w:val="00EF51C7"/>
    <w:rsid w:val="00F00586"/>
    <w:rsid w:val="00F01093"/>
    <w:rsid w:val="00F07E54"/>
    <w:rsid w:val="00F125CB"/>
    <w:rsid w:val="00F4004A"/>
    <w:rsid w:val="00F4328B"/>
    <w:rsid w:val="00F571AC"/>
    <w:rsid w:val="00F6130D"/>
    <w:rsid w:val="00F72A48"/>
    <w:rsid w:val="00FA29E9"/>
    <w:rsid w:val="00FC762A"/>
    <w:rsid w:val="00FC7CE9"/>
    <w:rsid w:val="00FF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9994D"/>
  <w14:defaultImageDpi w14:val="32767"/>
  <w15:chartTrackingRefBased/>
  <w15:docId w15:val="{444BEA8C-2187-AE4C-94D4-8DE20968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93935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939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iaoxue yang</dc:creator>
  <cp:keywords/>
  <dc:description/>
  <cp:lastModifiedBy>am</cp:lastModifiedBy>
  <cp:revision>2</cp:revision>
  <dcterms:created xsi:type="dcterms:W3CDTF">2023-11-23T05:17:00Z</dcterms:created>
  <dcterms:modified xsi:type="dcterms:W3CDTF">2023-11-23T05:17:00Z</dcterms:modified>
</cp:coreProperties>
</file>